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6C7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0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F06C7" w:rsidRPr="003E0A00">
        <w:rPr>
          <w:rFonts w:ascii="Times New Roman" w:hAnsi="Times New Roman" w:cs="Times New Roman"/>
          <w:sz w:val="24"/>
          <w:szCs w:val="24"/>
        </w:rPr>
        <w:t>Hierarchical</w:t>
      </w:r>
      <w:r w:rsidR="00D37A15">
        <w:rPr>
          <w:rFonts w:ascii="Times New Roman" w:hAnsi="Times New Roman" w:cs="Times New Roman"/>
          <w:sz w:val="24"/>
          <w:szCs w:val="24"/>
        </w:rPr>
        <w:t xml:space="preserve"> clustering of DEGs belonging to </w:t>
      </w:r>
      <w:proofErr w:type="spellStart"/>
      <w:r w:rsidR="00D37A15">
        <w:rPr>
          <w:rFonts w:ascii="Times New Roman" w:hAnsi="Times New Roman" w:cs="Times New Roman"/>
          <w:sz w:val="24"/>
          <w:szCs w:val="24"/>
        </w:rPr>
        <w:t>glycosidases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3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2620"/>
        <w:gridCol w:w="2500"/>
        <w:gridCol w:w="5440"/>
      </w:tblGrid>
      <w:tr w:rsidR="00B547E1" w:rsidRPr="003E0A00" w:rsidTr="00B547E1">
        <w:trPr>
          <w:trHeight w:val="33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. bicol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. sativ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0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38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056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146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6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6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087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3933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HIT1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itin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amily protein precursor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7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20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3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4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16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3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83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3535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endo-1,3-beta-glucosidase precursor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3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7900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470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endo-1,3-beta-glucosidase precursor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0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732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91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0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732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691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16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457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336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4bglu14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noligno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18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0048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0159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5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14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4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14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5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0706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392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3327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7052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1bglu5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omologue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72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/A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27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64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4816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ydrolases family 16</w:t>
            </w:r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19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80100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39880.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4bglu1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ase</w:t>
            </w:r>
            <w:proofErr w:type="spellEnd"/>
          </w:p>
        </w:tc>
      </w:tr>
      <w:tr w:rsidR="00B547E1" w:rsidRPr="003E0A00" w:rsidTr="00B547E1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B547E1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86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79800.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39880.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7E1" w:rsidRPr="003E0A00" w:rsidRDefault="00D37A15" w:rsidP="00B547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4bglu12 - 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o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beta-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anase</w:t>
            </w:r>
            <w:proofErr w:type="spellEnd"/>
          </w:p>
        </w:tc>
      </w:tr>
    </w:tbl>
    <w:p w:rsidR="00D4103C" w:rsidRPr="003E0A00" w:rsidRDefault="00D4103C" w:rsidP="009C77B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4103C" w:rsidRPr="003E0A00" w:rsidRDefault="00D4103C" w:rsidP="009C77B3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4103C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DE7" w:rsidRDefault="00272DE7" w:rsidP="0004321E">
      <w:r>
        <w:separator/>
      </w:r>
    </w:p>
  </w:endnote>
  <w:endnote w:type="continuationSeparator" w:id="0">
    <w:p w:rsidR="00272DE7" w:rsidRDefault="00272DE7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CBE" w:rsidRPr="00FC2CBE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DE7" w:rsidRDefault="00272DE7" w:rsidP="0004321E">
      <w:r>
        <w:separator/>
      </w:r>
    </w:p>
  </w:footnote>
  <w:footnote w:type="continuationSeparator" w:id="0">
    <w:p w:rsidR="00272DE7" w:rsidRDefault="00272DE7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E3EEC"/>
    <w:rsid w:val="000F42B0"/>
    <w:rsid w:val="00102F05"/>
    <w:rsid w:val="00113329"/>
    <w:rsid w:val="00184760"/>
    <w:rsid w:val="001A4B29"/>
    <w:rsid w:val="001E349B"/>
    <w:rsid w:val="00272DE7"/>
    <w:rsid w:val="002D4D89"/>
    <w:rsid w:val="00301C9E"/>
    <w:rsid w:val="003E0A00"/>
    <w:rsid w:val="0040086C"/>
    <w:rsid w:val="004225A1"/>
    <w:rsid w:val="00427E19"/>
    <w:rsid w:val="00435491"/>
    <w:rsid w:val="00452186"/>
    <w:rsid w:val="004C15C2"/>
    <w:rsid w:val="004F34F5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93F46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DE6EEC"/>
    <w:rsid w:val="00E070E7"/>
    <w:rsid w:val="00E14519"/>
    <w:rsid w:val="00EA4646"/>
    <w:rsid w:val="00EB4142"/>
    <w:rsid w:val="00EE20C3"/>
    <w:rsid w:val="00F31B10"/>
    <w:rsid w:val="00F978EA"/>
    <w:rsid w:val="00FB0B1E"/>
    <w:rsid w:val="00FC2C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A6BF25-E5C1-4BC6-8697-D57974707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6:00Z</dcterms:created>
  <dcterms:modified xsi:type="dcterms:W3CDTF">2015-07-31T17:17:00Z</dcterms:modified>
</cp:coreProperties>
</file>